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DB403" w14:textId="77777777" w:rsidR="00171C0C" w:rsidRPr="000036C8" w:rsidRDefault="00000000">
      <w:pPr>
        <w:spacing w:line="480" w:lineRule="auto"/>
        <w:jc w:val="both"/>
        <w:rPr>
          <w:rFonts w:cs="Times New Roman"/>
        </w:rPr>
      </w:pPr>
      <w:r w:rsidRPr="000036C8">
        <w:rPr>
          <w:rFonts w:cs="Times New Roman"/>
          <w:b/>
          <w:bCs/>
        </w:rPr>
        <w:t>Additional Experimental Methods</w:t>
      </w:r>
      <w:r w:rsidRPr="000036C8">
        <w:rPr>
          <w:rFonts w:cs="Times New Roman"/>
        </w:rPr>
        <w:br/>
        <w:t>Quantification of Immunofluorescence Analysis:</w:t>
      </w:r>
    </w:p>
    <w:p w14:paraId="72FFC23C" w14:textId="77777777" w:rsidR="00171C0C" w:rsidRPr="000036C8" w:rsidRDefault="00000000">
      <w:pPr>
        <w:spacing w:line="480" w:lineRule="auto"/>
        <w:jc w:val="both"/>
        <w:rPr>
          <w:rFonts w:cs="Times New Roman"/>
        </w:rPr>
      </w:pPr>
      <w:r w:rsidRPr="000036C8">
        <w:rPr>
          <w:rFonts w:cs="Times New Roman"/>
        </w:rPr>
        <w:t>Immunofluorescence images were quantitatively analyzed using ImageJ software. For each group at each time point, the mean fluorescence intensity (MFI) was calculated from three independent samples (n = 3) to determine the relative expression levels of target proteins. Briefly, all images were preprocessed in a standardized manner by converting to 8-bit grayscale and applying a uniform threshold to subtract background signals. Regions of interest (ROIs) corresponding to individual cells were precisely delineated. Integrated density (</w:t>
      </w:r>
      <w:proofErr w:type="spellStart"/>
      <w:r w:rsidRPr="000036C8">
        <w:rPr>
          <w:rFonts w:cs="Times New Roman"/>
        </w:rPr>
        <w:t>IntDen</w:t>
      </w:r>
      <w:proofErr w:type="spellEnd"/>
      <w:r w:rsidRPr="000036C8">
        <w:rPr>
          <w:rFonts w:cs="Times New Roman"/>
        </w:rPr>
        <w:t xml:space="preserve">) and area (Area) were measured in a batch-processing mode. The MFI for each cell was calculated using the formula: MFI = </w:t>
      </w:r>
      <w:proofErr w:type="spellStart"/>
      <w:r w:rsidRPr="000036C8">
        <w:rPr>
          <w:rFonts w:cs="Times New Roman"/>
        </w:rPr>
        <w:t>IntDen</w:t>
      </w:r>
      <w:proofErr w:type="spellEnd"/>
      <w:r w:rsidRPr="000036C8">
        <w:rPr>
          <w:rFonts w:cs="Times New Roman"/>
        </w:rPr>
        <w:t xml:space="preserve"> / Area. Data were exported for further analysis, and the mean values ± standard error of the mean (SEM) were calculated for each group at each time point.</w:t>
      </w:r>
    </w:p>
    <w:p w14:paraId="58CB6E42" w14:textId="77777777" w:rsidR="00171C0C" w:rsidRPr="000036C8" w:rsidRDefault="00171C0C"/>
    <w:sectPr w:rsidR="00171C0C" w:rsidRPr="000036C8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C9D34" w14:textId="77777777" w:rsidR="00B16FE3" w:rsidRDefault="00B16FE3">
      <w:r>
        <w:separator/>
      </w:r>
    </w:p>
  </w:endnote>
  <w:endnote w:type="continuationSeparator" w:id="0">
    <w:p w14:paraId="5BBB26C6" w14:textId="77777777" w:rsidR="00B16FE3" w:rsidRDefault="00B1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C5A1D" w14:textId="77777777" w:rsidR="00171C0C" w:rsidRDefault="00171C0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50895" w14:textId="77777777" w:rsidR="00B16FE3" w:rsidRDefault="00B16FE3">
      <w:r>
        <w:separator/>
      </w:r>
    </w:p>
  </w:footnote>
  <w:footnote w:type="continuationSeparator" w:id="0">
    <w:p w14:paraId="48F9CD64" w14:textId="77777777" w:rsidR="00B16FE3" w:rsidRDefault="00B16F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C81C83" w14:textId="77777777" w:rsidR="00171C0C" w:rsidRDefault="00171C0C">
    <w:pPr>
      <w:pStyle w:val="Nagwek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E1MTMwOWI3NzA1M2U3MzQ2NTdlYjlhZjQzNzJhZjYifQ=="/>
  </w:docVars>
  <w:rsids>
    <w:rsidRoot w:val="00171C0C"/>
    <w:rsid w:val="000036C8"/>
    <w:rsid w:val="00171C0C"/>
    <w:rsid w:val="009D5293"/>
    <w:rsid w:val="00B16FE3"/>
    <w:rsid w:val="722F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676BC4"/>
  <w15:docId w15:val="{A25A0495-D2BD-4F5B-B7D8-2FDC6536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rFonts w:ascii="Times New Roman" w:eastAsia="SimSun" w:hAnsi="Times New Roman" w:cs="SimHei"/>
      <w:sz w:val="24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Nagwek">
    <w:name w:val="header"/>
    <w:basedOn w:val="Normalny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7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os</dc:creator>
  <cp:lastModifiedBy>Marta Kasprzak</cp:lastModifiedBy>
  <cp:revision>2</cp:revision>
  <dcterms:created xsi:type="dcterms:W3CDTF">2026-01-16T10:27:00Z</dcterms:created>
  <dcterms:modified xsi:type="dcterms:W3CDTF">2026-01-1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A80E5BA8D34B149C9812BF2BE2BC0D_12</vt:lpwstr>
  </property>
</Properties>
</file>